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578D2" w14:textId="599D08C3" w:rsidR="009D25B1" w:rsidRPr="00EC6686" w:rsidRDefault="00EC6686" w:rsidP="009D25B1">
      <w:pPr>
        <w:pStyle w:val="Textonotapie"/>
        <w:spacing w:before="240" w:after="240" w:line="480" w:lineRule="auto"/>
        <w:rPr>
          <w:rFonts w:ascii="Times New Roman" w:hAnsi="Times New Roman" w:cs="Times New Roman"/>
          <w:b/>
          <w:iCs/>
          <w:color w:val="000000"/>
          <w:sz w:val="36"/>
          <w:szCs w:val="36"/>
        </w:rPr>
      </w:pPr>
      <w:r w:rsidRPr="00EC6686">
        <w:rPr>
          <w:rFonts w:ascii="Times New Roman" w:hAnsi="Times New Roman" w:cs="Times New Roman"/>
          <w:b/>
          <w:iCs/>
          <w:color w:val="000000"/>
          <w:sz w:val="36"/>
          <w:szCs w:val="36"/>
        </w:rPr>
        <w:t>Supporting information</w:t>
      </w:r>
    </w:p>
    <w:p w14:paraId="2528A0F9" w14:textId="2B6EDA97" w:rsidR="007E2D28" w:rsidRPr="00907865" w:rsidRDefault="007E68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- </w:t>
      </w:r>
      <w:r w:rsidR="004A1524" w:rsidRPr="00907865">
        <w:rPr>
          <w:rFonts w:ascii="Times New Roman" w:hAnsi="Times New Roman" w:cs="Times New Roman"/>
          <w:b/>
          <w:iCs/>
          <w:color w:val="000000"/>
          <w:sz w:val="24"/>
          <w:szCs w:val="24"/>
        </w:rPr>
        <w:t>Factors associated with the logarithm of the average annual ART cost/patient (unit cost) by time of ART provis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861015" w:rsidRPr="00907865" w14:paraId="2D88ACFD" w14:textId="77777777" w:rsidTr="00861015">
        <w:tc>
          <w:tcPr>
            <w:tcW w:w="2375" w:type="dxa"/>
          </w:tcPr>
          <w:p w14:paraId="08BC801E" w14:textId="3A2674C9" w:rsidR="00861015" w:rsidRPr="00907865" w:rsidRDefault="00861015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75" w:type="dxa"/>
            <w:vAlign w:val="center"/>
          </w:tcPr>
          <w:p w14:paraId="428BC03C" w14:textId="50A5CB93" w:rsidR="00861015" w:rsidRPr="00907865" w:rsidRDefault="00861015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sz w:val="24"/>
                <w:szCs w:val="24"/>
              </w:rPr>
              <w:t>More than 12 months</w:t>
            </w:r>
          </w:p>
        </w:tc>
        <w:tc>
          <w:tcPr>
            <w:tcW w:w="2375" w:type="dxa"/>
            <w:vAlign w:val="center"/>
          </w:tcPr>
          <w:p w14:paraId="065AA6A0" w14:textId="7E9265D9" w:rsidR="00861015" w:rsidRPr="00907865" w:rsidRDefault="00861015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sz w:val="24"/>
                <w:szCs w:val="24"/>
              </w:rPr>
              <w:t>More than 24 months</w:t>
            </w:r>
          </w:p>
        </w:tc>
        <w:tc>
          <w:tcPr>
            <w:tcW w:w="2375" w:type="dxa"/>
            <w:vAlign w:val="center"/>
          </w:tcPr>
          <w:p w14:paraId="5EB70005" w14:textId="49447453" w:rsidR="00861015" w:rsidRPr="00907865" w:rsidRDefault="00861015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sz w:val="24"/>
                <w:szCs w:val="24"/>
              </w:rPr>
              <w:t>More than 36 monhts</w:t>
            </w:r>
          </w:p>
        </w:tc>
      </w:tr>
      <w:tr w:rsidR="00861015" w:rsidRPr="00907865" w14:paraId="53324D28" w14:textId="77777777" w:rsidTr="00861015">
        <w:tc>
          <w:tcPr>
            <w:tcW w:w="2375" w:type="dxa"/>
          </w:tcPr>
          <w:p w14:paraId="6F613256" w14:textId="54C6EB35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nnual number of patients (ln)</w:t>
            </w:r>
          </w:p>
        </w:tc>
        <w:tc>
          <w:tcPr>
            <w:tcW w:w="2375" w:type="dxa"/>
            <w:vAlign w:val="center"/>
          </w:tcPr>
          <w:p w14:paraId="7ED4F191" w14:textId="2624075C" w:rsidR="00861015" w:rsidRPr="00907865" w:rsidRDefault="00861015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80 [</w:t>
            </w:r>
            <w:r w:rsidR="004A1524" w:rsidRPr="00907865">
              <w:rPr>
                <w:rFonts w:ascii="Times New Roman" w:hAnsi="Times New Roman" w:cs="Times New Roman"/>
                <w:sz w:val="24"/>
                <w:szCs w:val="24"/>
              </w:rPr>
              <w:t>0.055]**</w:t>
            </w:r>
          </w:p>
        </w:tc>
        <w:tc>
          <w:tcPr>
            <w:tcW w:w="2375" w:type="dxa"/>
            <w:vAlign w:val="center"/>
          </w:tcPr>
          <w:p w14:paraId="4A445045" w14:textId="3A516DCE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27 [0.065]**</w:t>
            </w:r>
          </w:p>
        </w:tc>
        <w:tc>
          <w:tcPr>
            <w:tcW w:w="2375" w:type="dxa"/>
            <w:vAlign w:val="center"/>
          </w:tcPr>
          <w:p w14:paraId="39C84600" w14:textId="414797F7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00 [0.081]*</w:t>
            </w:r>
          </w:p>
        </w:tc>
      </w:tr>
      <w:tr w:rsidR="00861015" w:rsidRPr="00907865" w14:paraId="4F28E98E" w14:textId="77777777" w:rsidTr="00861015">
        <w:tc>
          <w:tcPr>
            <w:tcW w:w="2375" w:type="dxa"/>
          </w:tcPr>
          <w:p w14:paraId="4BC6EB98" w14:textId="2A479A43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evel of care (tertiary=1)</w:t>
            </w:r>
          </w:p>
        </w:tc>
        <w:tc>
          <w:tcPr>
            <w:tcW w:w="2375" w:type="dxa"/>
            <w:vAlign w:val="center"/>
          </w:tcPr>
          <w:p w14:paraId="29490DEC" w14:textId="4CA37A58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A1524" w:rsidRPr="009078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1524" w:rsidRPr="00907865">
              <w:rPr>
                <w:rFonts w:ascii="Times New Roman" w:hAnsi="Times New Roman" w:cs="Times New Roman"/>
                <w:sz w:val="24"/>
                <w:szCs w:val="24"/>
              </w:rPr>
              <w:t xml:space="preserve"> [0.494]**</w:t>
            </w:r>
          </w:p>
        </w:tc>
        <w:tc>
          <w:tcPr>
            <w:tcW w:w="2375" w:type="dxa"/>
            <w:vAlign w:val="center"/>
          </w:tcPr>
          <w:p w14:paraId="72A7D931" w14:textId="0FCE8EA4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1.253 [0.655]*</w:t>
            </w:r>
          </w:p>
        </w:tc>
        <w:tc>
          <w:tcPr>
            <w:tcW w:w="2375" w:type="dxa"/>
            <w:vAlign w:val="center"/>
          </w:tcPr>
          <w:p w14:paraId="2C44316D" w14:textId="478D85B6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923 [0.820]</w:t>
            </w:r>
          </w:p>
        </w:tc>
      </w:tr>
      <w:tr w:rsidR="00861015" w:rsidRPr="00907865" w14:paraId="6D6C7628" w14:textId="77777777" w:rsidTr="00861015">
        <w:tc>
          <w:tcPr>
            <w:tcW w:w="2375" w:type="dxa"/>
          </w:tcPr>
          <w:p w14:paraId="6F94C6F2" w14:textId="1C3AF39D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evel of care*Annual number of patients (ln)</w:t>
            </w:r>
          </w:p>
        </w:tc>
        <w:tc>
          <w:tcPr>
            <w:tcW w:w="2375" w:type="dxa"/>
            <w:vAlign w:val="center"/>
          </w:tcPr>
          <w:p w14:paraId="39A1345D" w14:textId="1B43FB3C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214 [0.069]**</w:t>
            </w:r>
          </w:p>
        </w:tc>
        <w:tc>
          <w:tcPr>
            <w:tcW w:w="2375" w:type="dxa"/>
            <w:vAlign w:val="center"/>
          </w:tcPr>
          <w:p w14:paraId="7862B6C3" w14:textId="2D27CDD9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82 [0.088]*</w:t>
            </w:r>
          </w:p>
        </w:tc>
        <w:tc>
          <w:tcPr>
            <w:tcW w:w="2375" w:type="dxa"/>
            <w:vAlign w:val="center"/>
          </w:tcPr>
          <w:p w14:paraId="7E0A5504" w14:textId="0999A1EE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38 [0.109]</w:t>
            </w:r>
          </w:p>
        </w:tc>
      </w:tr>
      <w:tr w:rsidR="00861015" w:rsidRPr="00907865" w14:paraId="798E9491" w14:textId="77777777" w:rsidTr="00861015">
        <w:tc>
          <w:tcPr>
            <w:tcW w:w="2375" w:type="dxa"/>
          </w:tcPr>
          <w:p w14:paraId="11D1E3DE" w14:textId="726EA1A6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Facility uses task shifting</w:t>
            </w:r>
          </w:p>
        </w:tc>
        <w:tc>
          <w:tcPr>
            <w:tcW w:w="2375" w:type="dxa"/>
            <w:vAlign w:val="center"/>
          </w:tcPr>
          <w:p w14:paraId="3C1F683B" w14:textId="32095EFA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52 [0.100]*</w:t>
            </w:r>
          </w:p>
        </w:tc>
        <w:tc>
          <w:tcPr>
            <w:tcW w:w="2375" w:type="dxa"/>
            <w:vAlign w:val="center"/>
          </w:tcPr>
          <w:p w14:paraId="1BEE7C33" w14:textId="1843A807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01 [0.110]+</w:t>
            </w:r>
          </w:p>
        </w:tc>
        <w:tc>
          <w:tcPr>
            <w:tcW w:w="2375" w:type="dxa"/>
            <w:vAlign w:val="center"/>
          </w:tcPr>
          <w:p w14:paraId="271F5F0F" w14:textId="576BAF92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229 [0.114]*</w:t>
            </w:r>
          </w:p>
        </w:tc>
      </w:tr>
      <w:tr w:rsidR="00861015" w:rsidRPr="00907865" w14:paraId="75E2CC3D" w14:textId="77777777" w:rsidTr="00861015">
        <w:tc>
          <w:tcPr>
            <w:tcW w:w="2375" w:type="dxa"/>
          </w:tcPr>
          <w:p w14:paraId="6DE681DF" w14:textId="6A06EA89" w:rsidR="00861015" w:rsidRPr="00907865" w:rsidRDefault="00861015" w:rsidP="00861015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erformance based incentives</w:t>
            </w:r>
          </w:p>
        </w:tc>
        <w:tc>
          <w:tcPr>
            <w:tcW w:w="2375" w:type="dxa"/>
            <w:vAlign w:val="center"/>
          </w:tcPr>
          <w:p w14:paraId="3F114A50" w14:textId="2E268D7A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210 [0.107]+</w:t>
            </w:r>
          </w:p>
        </w:tc>
        <w:tc>
          <w:tcPr>
            <w:tcW w:w="2375" w:type="dxa"/>
            <w:vAlign w:val="center"/>
          </w:tcPr>
          <w:p w14:paraId="155CB41C" w14:textId="3036E7D0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65 [0.122]</w:t>
            </w:r>
          </w:p>
        </w:tc>
        <w:tc>
          <w:tcPr>
            <w:tcW w:w="2375" w:type="dxa"/>
            <w:vAlign w:val="center"/>
          </w:tcPr>
          <w:p w14:paraId="20764FDE" w14:textId="4BD88CB0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61 [0.129]</w:t>
            </w:r>
          </w:p>
        </w:tc>
      </w:tr>
      <w:tr w:rsidR="00861015" w:rsidRPr="00907865" w14:paraId="66352617" w14:textId="77777777" w:rsidTr="00861015">
        <w:tc>
          <w:tcPr>
            <w:tcW w:w="2375" w:type="dxa"/>
          </w:tcPr>
          <w:p w14:paraId="18C24323" w14:textId="7A67707C" w:rsidR="00861015" w:rsidRPr="00907865" w:rsidRDefault="00861015" w:rsidP="00861015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ncentives for good performance</w:t>
            </w:r>
          </w:p>
        </w:tc>
        <w:tc>
          <w:tcPr>
            <w:tcW w:w="2375" w:type="dxa"/>
            <w:vAlign w:val="center"/>
          </w:tcPr>
          <w:p w14:paraId="6F965CAB" w14:textId="6A8CA34E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006 [0.103]</w:t>
            </w:r>
          </w:p>
        </w:tc>
        <w:tc>
          <w:tcPr>
            <w:tcW w:w="2375" w:type="dxa"/>
            <w:vAlign w:val="center"/>
          </w:tcPr>
          <w:p w14:paraId="766E0CD8" w14:textId="68E41EAD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67 [0.090]</w:t>
            </w:r>
          </w:p>
        </w:tc>
        <w:tc>
          <w:tcPr>
            <w:tcW w:w="2375" w:type="dxa"/>
            <w:vAlign w:val="center"/>
          </w:tcPr>
          <w:p w14:paraId="76EFBD11" w14:textId="46DD4F52" w:rsidR="00861015" w:rsidRPr="00907865" w:rsidRDefault="00AB0CF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99 [</w:t>
            </w:r>
            <w:r w:rsidR="00465090" w:rsidRPr="00907865">
              <w:rPr>
                <w:rFonts w:ascii="Times New Roman" w:hAnsi="Times New Roman" w:cs="Times New Roman"/>
                <w:sz w:val="24"/>
                <w:szCs w:val="24"/>
              </w:rPr>
              <w:t>0.094]</w:t>
            </w:r>
          </w:p>
        </w:tc>
      </w:tr>
      <w:tr w:rsidR="00861015" w:rsidRPr="00907865" w14:paraId="4DE32243" w14:textId="77777777" w:rsidTr="00861015">
        <w:tc>
          <w:tcPr>
            <w:tcW w:w="2375" w:type="dxa"/>
          </w:tcPr>
          <w:p w14:paraId="2003365F" w14:textId="69EDB3D5" w:rsidR="00861015" w:rsidRPr="00907865" w:rsidRDefault="00861015" w:rsidP="00861015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anctions for poor performance</w:t>
            </w:r>
          </w:p>
        </w:tc>
        <w:tc>
          <w:tcPr>
            <w:tcW w:w="2375" w:type="dxa"/>
            <w:vAlign w:val="center"/>
          </w:tcPr>
          <w:p w14:paraId="36499136" w14:textId="37CCC320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97 [0.099]</w:t>
            </w:r>
          </w:p>
        </w:tc>
        <w:tc>
          <w:tcPr>
            <w:tcW w:w="2375" w:type="dxa"/>
            <w:vAlign w:val="center"/>
          </w:tcPr>
          <w:p w14:paraId="3F548F05" w14:textId="0B6FBF6A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158 [0.100]</w:t>
            </w:r>
          </w:p>
        </w:tc>
        <w:tc>
          <w:tcPr>
            <w:tcW w:w="2375" w:type="dxa"/>
            <w:vAlign w:val="center"/>
          </w:tcPr>
          <w:p w14:paraId="29FF9AD2" w14:textId="70231253" w:rsidR="00861015" w:rsidRPr="00907865" w:rsidRDefault="00465090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196 [0.104]</w:t>
            </w:r>
          </w:p>
        </w:tc>
      </w:tr>
      <w:tr w:rsidR="00861015" w:rsidRPr="00907865" w14:paraId="39AA21D8" w14:textId="77777777" w:rsidTr="00861015">
        <w:tc>
          <w:tcPr>
            <w:tcW w:w="2375" w:type="dxa"/>
          </w:tcPr>
          <w:p w14:paraId="1DA6321E" w14:textId="68989207" w:rsidR="00861015" w:rsidRPr="00907865" w:rsidRDefault="00861015" w:rsidP="00861015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xternal supervisions received</w:t>
            </w:r>
          </w:p>
        </w:tc>
        <w:tc>
          <w:tcPr>
            <w:tcW w:w="2375" w:type="dxa"/>
            <w:vAlign w:val="center"/>
          </w:tcPr>
          <w:p w14:paraId="0BDD7135" w14:textId="7970A98F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37 [0.100]</w:t>
            </w:r>
          </w:p>
        </w:tc>
        <w:tc>
          <w:tcPr>
            <w:tcW w:w="2375" w:type="dxa"/>
            <w:vAlign w:val="center"/>
          </w:tcPr>
          <w:p w14:paraId="494CBC98" w14:textId="72AB0830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36 [0.091]</w:t>
            </w:r>
          </w:p>
        </w:tc>
        <w:tc>
          <w:tcPr>
            <w:tcW w:w="2375" w:type="dxa"/>
            <w:vAlign w:val="center"/>
          </w:tcPr>
          <w:p w14:paraId="1FEBF1DB" w14:textId="1B0585B0" w:rsidR="00861015" w:rsidRPr="00907865" w:rsidRDefault="00465090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084 [0.100]</w:t>
            </w:r>
          </w:p>
        </w:tc>
      </w:tr>
      <w:tr w:rsidR="00861015" w:rsidRPr="00907865" w14:paraId="5C746898" w14:textId="77777777" w:rsidTr="00861015">
        <w:tc>
          <w:tcPr>
            <w:tcW w:w="2375" w:type="dxa"/>
          </w:tcPr>
          <w:p w14:paraId="4EE139A7" w14:textId="02AB2E85" w:rsidR="00861015" w:rsidRPr="00907865" w:rsidRDefault="00861015" w:rsidP="00861015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Transparency </w:t>
            </w:r>
          </w:p>
        </w:tc>
        <w:tc>
          <w:tcPr>
            <w:tcW w:w="2375" w:type="dxa"/>
            <w:vAlign w:val="center"/>
          </w:tcPr>
          <w:p w14:paraId="316DA1DF" w14:textId="50168AAB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51 [0.105]</w:t>
            </w:r>
          </w:p>
        </w:tc>
        <w:tc>
          <w:tcPr>
            <w:tcW w:w="2375" w:type="dxa"/>
            <w:vAlign w:val="center"/>
          </w:tcPr>
          <w:p w14:paraId="55E7B88F" w14:textId="5B54B169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99 [0.110]</w:t>
            </w:r>
          </w:p>
        </w:tc>
        <w:tc>
          <w:tcPr>
            <w:tcW w:w="2375" w:type="dxa"/>
            <w:vAlign w:val="center"/>
          </w:tcPr>
          <w:p w14:paraId="35A029E8" w14:textId="777F5AB7" w:rsidR="00861015" w:rsidRPr="00907865" w:rsidRDefault="00465090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-0.045 [0.127]</w:t>
            </w:r>
          </w:p>
        </w:tc>
      </w:tr>
      <w:tr w:rsidR="00861015" w:rsidRPr="00907865" w14:paraId="547401B7" w14:textId="77777777" w:rsidTr="00861015">
        <w:tc>
          <w:tcPr>
            <w:tcW w:w="2375" w:type="dxa"/>
          </w:tcPr>
          <w:p w14:paraId="78DD7BB6" w14:textId="03F47CA3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ommunity involvement</w:t>
            </w:r>
          </w:p>
        </w:tc>
        <w:tc>
          <w:tcPr>
            <w:tcW w:w="2375" w:type="dxa"/>
            <w:vAlign w:val="center"/>
          </w:tcPr>
          <w:p w14:paraId="63DFF5EB" w14:textId="705388DC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12 [0.125]</w:t>
            </w:r>
          </w:p>
        </w:tc>
        <w:tc>
          <w:tcPr>
            <w:tcW w:w="2375" w:type="dxa"/>
            <w:vAlign w:val="center"/>
          </w:tcPr>
          <w:p w14:paraId="21EA1B81" w14:textId="479C98BE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194 [0.134]</w:t>
            </w:r>
          </w:p>
        </w:tc>
        <w:tc>
          <w:tcPr>
            <w:tcW w:w="2375" w:type="dxa"/>
            <w:vAlign w:val="center"/>
          </w:tcPr>
          <w:p w14:paraId="2D2DE341" w14:textId="0F22F8DA" w:rsidR="00861015" w:rsidRPr="00907865" w:rsidRDefault="00465090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0.208 [0.136]</w:t>
            </w:r>
          </w:p>
        </w:tc>
      </w:tr>
      <w:tr w:rsidR="004A1524" w:rsidRPr="00907865" w14:paraId="72E0E035" w14:textId="77777777" w:rsidTr="00861015">
        <w:tc>
          <w:tcPr>
            <w:tcW w:w="2375" w:type="dxa"/>
          </w:tcPr>
          <w:p w14:paraId="1D5FABB4" w14:textId="56932559" w:rsidR="004A1524" w:rsidRPr="00907865" w:rsidRDefault="004A1524" w:rsidP="00861015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2375" w:type="dxa"/>
            <w:vAlign w:val="center"/>
          </w:tcPr>
          <w:p w14:paraId="7A4AD245" w14:textId="637EEE6D" w:rsidR="004A1524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7.056 [0.399]</w:t>
            </w:r>
          </w:p>
        </w:tc>
        <w:tc>
          <w:tcPr>
            <w:tcW w:w="2375" w:type="dxa"/>
            <w:vAlign w:val="center"/>
          </w:tcPr>
          <w:p w14:paraId="23719A44" w14:textId="26EDEB51" w:rsidR="004A1524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6.729 [0.452]</w:t>
            </w:r>
          </w:p>
        </w:tc>
        <w:tc>
          <w:tcPr>
            <w:tcW w:w="2375" w:type="dxa"/>
            <w:vAlign w:val="center"/>
          </w:tcPr>
          <w:p w14:paraId="5837E1DE" w14:textId="5EFB0D29" w:rsidR="004A1524" w:rsidRPr="00907865" w:rsidRDefault="00465090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6.386 [0.569]</w:t>
            </w:r>
          </w:p>
        </w:tc>
      </w:tr>
      <w:tr w:rsidR="00861015" w:rsidRPr="00907865" w14:paraId="7D353243" w14:textId="77777777" w:rsidTr="00861015">
        <w:tc>
          <w:tcPr>
            <w:tcW w:w="2375" w:type="dxa"/>
          </w:tcPr>
          <w:p w14:paraId="232BAF12" w14:textId="57EBF182" w:rsidR="00861015" w:rsidRPr="00907865" w:rsidRDefault="00861015" w:rsidP="00861015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2375" w:type="dxa"/>
            <w:vAlign w:val="center"/>
          </w:tcPr>
          <w:p w14:paraId="5DE80E4B" w14:textId="36ABD999" w:rsidR="00861015" w:rsidRPr="00907865" w:rsidRDefault="004A1524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75" w:type="dxa"/>
            <w:vAlign w:val="center"/>
          </w:tcPr>
          <w:p w14:paraId="2A793B66" w14:textId="4D255ED0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75" w:type="dxa"/>
            <w:vAlign w:val="center"/>
          </w:tcPr>
          <w:p w14:paraId="07E87DF7" w14:textId="0EF864B7" w:rsidR="00861015" w:rsidRPr="00907865" w:rsidRDefault="00045C9E" w:rsidP="00861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7F41F89B" w14:textId="52A4E9D2" w:rsidR="00861015" w:rsidRPr="00CD7952" w:rsidRDefault="00861015" w:rsidP="00CD7952">
      <w:pPr>
        <w:pStyle w:val="Textonotapie"/>
        <w:rPr>
          <w:rFonts w:ascii="Times New Roman" w:hAnsi="Times New Roman" w:cs="Times New Roman"/>
          <w:iCs/>
          <w:color w:val="000000"/>
        </w:rPr>
      </w:pPr>
      <w:r w:rsidRPr="00907865">
        <w:rPr>
          <w:rFonts w:ascii="Times New Roman" w:hAnsi="Times New Roman" w:cs="Times New Roman"/>
          <w:iCs/>
          <w:color w:val="000000"/>
        </w:rPr>
        <w:t xml:space="preserve">** Significant at 1%, * significant at 5%. + significant at 10%. Robust </w:t>
      </w:r>
      <w:r w:rsidRPr="00907865">
        <w:rPr>
          <w:rFonts w:ascii="Times New Roman" w:hAnsi="Times New Roman" w:cs="Times New Roman"/>
          <w:iCs/>
          <w:color w:val="000000"/>
          <w:lang w:val="es-MX"/>
        </w:rPr>
        <w:t>standard errors in brackets (White-Huber)</w:t>
      </w:r>
      <w:bookmarkStart w:id="0" w:name="_GoBack"/>
      <w:bookmarkEnd w:id="0"/>
    </w:p>
    <w:sectPr w:rsidR="00861015" w:rsidRPr="00CD7952" w:rsidSect="0031263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3B48A" w14:textId="77777777" w:rsidR="00B15A41" w:rsidRDefault="00B15A41">
      <w:pPr>
        <w:spacing w:after="0" w:line="240" w:lineRule="auto"/>
      </w:pPr>
      <w:r>
        <w:separator/>
      </w:r>
    </w:p>
  </w:endnote>
  <w:endnote w:type="continuationSeparator" w:id="0">
    <w:p w14:paraId="3710BB3D" w14:textId="77777777" w:rsidR="00B15A41" w:rsidRDefault="00B15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BDBE3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41F655D" w14:textId="77777777" w:rsidR="00F87910" w:rsidRDefault="00F87910" w:rsidP="0031263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E1CB5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D7952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29E018A2" w14:textId="77777777" w:rsidR="00F87910" w:rsidRDefault="00F87910" w:rsidP="0031263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29DF4" w14:textId="77777777" w:rsidR="00B15A41" w:rsidRDefault="00B15A41">
      <w:pPr>
        <w:spacing w:after="0" w:line="240" w:lineRule="auto"/>
      </w:pPr>
      <w:r>
        <w:separator/>
      </w:r>
    </w:p>
  </w:footnote>
  <w:footnote w:type="continuationSeparator" w:id="0">
    <w:p w14:paraId="27E60644" w14:textId="77777777" w:rsidR="00B15A41" w:rsidRDefault="00B15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BB707D"/>
    <w:multiLevelType w:val="hybridMultilevel"/>
    <w:tmpl w:val="70CE0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B1"/>
    <w:rsid w:val="00036723"/>
    <w:rsid w:val="00045C9E"/>
    <w:rsid w:val="00046C09"/>
    <w:rsid w:val="00063808"/>
    <w:rsid w:val="00093A7B"/>
    <w:rsid w:val="000C4499"/>
    <w:rsid w:val="000D7750"/>
    <w:rsid w:val="000F154C"/>
    <w:rsid w:val="0015227B"/>
    <w:rsid w:val="00174ED0"/>
    <w:rsid w:val="00175F11"/>
    <w:rsid w:val="0018502A"/>
    <w:rsid w:val="001A1324"/>
    <w:rsid w:val="001B7F16"/>
    <w:rsid w:val="002032CB"/>
    <w:rsid w:val="00257520"/>
    <w:rsid w:val="002A23D2"/>
    <w:rsid w:val="002A7F2C"/>
    <w:rsid w:val="002D4742"/>
    <w:rsid w:val="002E0D29"/>
    <w:rsid w:val="002F5C93"/>
    <w:rsid w:val="0030223D"/>
    <w:rsid w:val="00312631"/>
    <w:rsid w:val="00313DFE"/>
    <w:rsid w:val="00317BAD"/>
    <w:rsid w:val="00334A2A"/>
    <w:rsid w:val="0038572D"/>
    <w:rsid w:val="00396F40"/>
    <w:rsid w:val="003A485A"/>
    <w:rsid w:val="003B05E9"/>
    <w:rsid w:val="003C78FF"/>
    <w:rsid w:val="00465090"/>
    <w:rsid w:val="00486642"/>
    <w:rsid w:val="004871A2"/>
    <w:rsid w:val="004A1524"/>
    <w:rsid w:val="004A3A2F"/>
    <w:rsid w:val="004A5162"/>
    <w:rsid w:val="004C0A37"/>
    <w:rsid w:val="004C2895"/>
    <w:rsid w:val="00596C16"/>
    <w:rsid w:val="005F6012"/>
    <w:rsid w:val="006235E7"/>
    <w:rsid w:val="00631AAD"/>
    <w:rsid w:val="00650719"/>
    <w:rsid w:val="006515E6"/>
    <w:rsid w:val="00663C2A"/>
    <w:rsid w:val="00675F6A"/>
    <w:rsid w:val="006951D6"/>
    <w:rsid w:val="006F28E0"/>
    <w:rsid w:val="006F376A"/>
    <w:rsid w:val="006F7645"/>
    <w:rsid w:val="007658B8"/>
    <w:rsid w:val="0077144B"/>
    <w:rsid w:val="007E2D28"/>
    <w:rsid w:val="007E68A6"/>
    <w:rsid w:val="00840F0E"/>
    <w:rsid w:val="00846C40"/>
    <w:rsid w:val="00861015"/>
    <w:rsid w:val="00866815"/>
    <w:rsid w:val="00873B91"/>
    <w:rsid w:val="008A0070"/>
    <w:rsid w:val="008A59CC"/>
    <w:rsid w:val="008D19D6"/>
    <w:rsid w:val="008E36B8"/>
    <w:rsid w:val="008F04B9"/>
    <w:rsid w:val="00907865"/>
    <w:rsid w:val="00910F38"/>
    <w:rsid w:val="009210B8"/>
    <w:rsid w:val="0092153F"/>
    <w:rsid w:val="00924329"/>
    <w:rsid w:val="00940437"/>
    <w:rsid w:val="00953609"/>
    <w:rsid w:val="00972A77"/>
    <w:rsid w:val="009A1C87"/>
    <w:rsid w:val="009D25B1"/>
    <w:rsid w:val="00A063D1"/>
    <w:rsid w:val="00A543FB"/>
    <w:rsid w:val="00A66825"/>
    <w:rsid w:val="00A746FA"/>
    <w:rsid w:val="00A823C6"/>
    <w:rsid w:val="00AB0CF4"/>
    <w:rsid w:val="00AC7C83"/>
    <w:rsid w:val="00AD3D32"/>
    <w:rsid w:val="00AE6EA4"/>
    <w:rsid w:val="00B15A41"/>
    <w:rsid w:val="00B15BF2"/>
    <w:rsid w:val="00B34F4D"/>
    <w:rsid w:val="00B46488"/>
    <w:rsid w:val="00B92A50"/>
    <w:rsid w:val="00B9391A"/>
    <w:rsid w:val="00BA70CC"/>
    <w:rsid w:val="00BB4014"/>
    <w:rsid w:val="00BB5153"/>
    <w:rsid w:val="00BD470E"/>
    <w:rsid w:val="00BF65E0"/>
    <w:rsid w:val="00C12556"/>
    <w:rsid w:val="00C20E33"/>
    <w:rsid w:val="00C64B06"/>
    <w:rsid w:val="00C67AFB"/>
    <w:rsid w:val="00CA53CD"/>
    <w:rsid w:val="00CC2832"/>
    <w:rsid w:val="00CD7952"/>
    <w:rsid w:val="00DB2ACD"/>
    <w:rsid w:val="00DC2577"/>
    <w:rsid w:val="00E042A6"/>
    <w:rsid w:val="00E149CE"/>
    <w:rsid w:val="00E25175"/>
    <w:rsid w:val="00E32CDF"/>
    <w:rsid w:val="00E8525F"/>
    <w:rsid w:val="00E86A82"/>
    <w:rsid w:val="00EC6686"/>
    <w:rsid w:val="00EF4D4D"/>
    <w:rsid w:val="00F2013E"/>
    <w:rsid w:val="00F87910"/>
    <w:rsid w:val="00F90121"/>
    <w:rsid w:val="00F971BD"/>
    <w:rsid w:val="00FB186C"/>
    <w:rsid w:val="00FC1477"/>
    <w:rsid w:val="00FE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19CF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5B1"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9D25B1"/>
    <w:pPr>
      <w:spacing w:after="0" w:line="240" w:lineRule="auto"/>
    </w:pPr>
    <w:rPr>
      <w:rFonts w:eastAsiaTheme="minorEastAsia"/>
      <w:sz w:val="20"/>
      <w:szCs w:val="20"/>
      <w:lang w:val="en-US" w:eastAsia="en-GB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9D25B1"/>
    <w:rPr>
      <w:rFonts w:eastAsiaTheme="minorEastAsia"/>
      <w:sz w:val="20"/>
      <w:szCs w:val="20"/>
      <w:lang w:val="en-US" w:eastAsia="en-GB"/>
    </w:rPr>
  </w:style>
  <w:style w:type="table" w:styleId="Tablaconcuadrcula">
    <w:name w:val="Table Grid"/>
    <w:basedOn w:val="Tablanormal"/>
    <w:uiPriority w:val="39"/>
    <w:rsid w:val="009D25B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9D25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25B1"/>
    <w:rPr>
      <w:sz w:val="22"/>
      <w:szCs w:val="22"/>
      <w:lang w:val="es-MX"/>
    </w:rPr>
  </w:style>
  <w:style w:type="character" w:styleId="Nmerodepgina">
    <w:name w:val="page number"/>
    <w:basedOn w:val="Fuentedeprrafopredeter"/>
    <w:uiPriority w:val="99"/>
    <w:semiHidden/>
    <w:unhideWhenUsed/>
    <w:rsid w:val="009D25B1"/>
  </w:style>
  <w:style w:type="character" w:styleId="Nmerodelnea">
    <w:name w:val="line number"/>
    <w:basedOn w:val="Fuentedeprrafopredeter"/>
    <w:uiPriority w:val="99"/>
    <w:semiHidden/>
    <w:unhideWhenUsed/>
    <w:rsid w:val="009D25B1"/>
  </w:style>
  <w:style w:type="character" w:styleId="Textodelmarcadordeposicin">
    <w:name w:val="Placeholder Text"/>
    <w:basedOn w:val="Fuentedeprrafopredeter"/>
    <w:uiPriority w:val="99"/>
    <w:semiHidden/>
    <w:rsid w:val="004A15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rantxa Colchero</cp:lastModifiedBy>
  <cp:revision>3</cp:revision>
  <dcterms:created xsi:type="dcterms:W3CDTF">2018-04-03T07:19:00Z</dcterms:created>
  <dcterms:modified xsi:type="dcterms:W3CDTF">2018-04-03T07:19:00Z</dcterms:modified>
</cp:coreProperties>
</file>